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33166" w14:textId="2A797188" w:rsidR="00B24285" w:rsidRPr="0039267D" w:rsidRDefault="00B24285" w:rsidP="00B24285">
      <w:pPr>
        <w:jc w:val="both"/>
        <w:rPr>
          <w:rFonts w:ascii="Arial" w:hAnsi="Arial" w:cs="Arial"/>
          <w:lang w:val="en-US"/>
        </w:rPr>
      </w:pPr>
      <w:r w:rsidRPr="0039267D">
        <w:rPr>
          <w:rFonts w:ascii="Arial" w:hAnsi="Arial" w:cs="Arial"/>
          <w:b/>
          <w:bCs/>
          <w:lang w:val="en-US"/>
        </w:rPr>
        <w:t>Supplemental table 1.</w:t>
      </w:r>
      <w:r w:rsidRPr="0039267D">
        <w:rPr>
          <w:rFonts w:ascii="Arial" w:hAnsi="Arial" w:cs="Arial"/>
          <w:lang w:val="en-US"/>
        </w:rPr>
        <w:t xml:space="preserve"> Best docking energies of the five </w:t>
      </w:r>
      <w:r w:rsidRPr="0039267D">
        <w:rPr>
          <w:rFonts w:ascii="Arial" w:hAnsi="Arial" w:cs="Arial"/>
          <w:i/>
          <w:iCs/>
          <w:lang w:val="en-US"/>
        </w:rPr>
        <w:t>Capirona macrophylla</w:t>
      </w:r>
      <w:r w:rsidRPr="0039267D">
        <w:rPr>
          <w:rFonts w:ascii="Arial" w:hAnsi="Arial" w:cs="Arial"/>
          <w:lang w:val="en-US"/>
        </w:rPr>
        <w:t xml:space="preserve"> molecules against the 38 </w:t>
      </w:r>
      <w:r w:rsidRPr="0039267D">
        <w:rPr>
          <w:rFonts w:ascii="Arial" w:hAnsi="Arial" w:cs="Arial"/>
          <w:i/>
          <w:iCs/>
          <w:lang w:val="en-US"/>
        </w:rPr>
        <w:t>Plasmodium falciparum</w:t>
      </w:r>
      <w:r w:rsidRPr="0039267D">
        <w:rPr>
          <w:rFonts w:ascii="Arial" w:hAnsi="Arial" w:cs="Arial"/>
          <w:lang w:val="en-US"/>
        </w:rPr>
        <w:t xml:space="preserve"> molecular targets available in Plasmodocking</w:t>
      </w:r>
      <w:r w:rsidR="00C224D7" w:rsidRPr="0039267D">
        <w:rPr>
          <w:rFonts w:ascii="Arial" w:hAnsi="Arial" w:cs="Arial"/>
          <w:lang w:val="en-US"/>
        </w:rPr>
        <w:t xml:space="preserve"> in order of ΔΔG.</w:t>
      </w:r>
      <w:r w:rsidRPr="0039267D">
        <w:rPr>
          <w:rFonts w:ascii="Arial" w:hAnsi="Arial" w:cs="Arial"/>
          <w:lang w:val="en-US"/>
        </w:rPr>
        <w:t xml:space="preserve"> This result can be downloaded in .csv format directly from the results panel.</w:t>
      </w:r>
    </w:p>
    <w:tbl>
      <w:tblPr>
        <w:tblW w:w="85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3"/>
        <w:gridCol w:w="2596"/>
        <w:gridCol w:w="1843"/>
        <w:gridCol w:w="1543"/>
        <w:gridCol w:w="1580"/>
      </w:tblGrid>
      <w:tr w:rsidR="00DC3744" w:rsidRPr="0039267D" w14:paraId="036C09A1" w14:textId="77777777" w:rsidTr="0062278C">
        <w:trPr>
          <w:cantSplit/>
          <w:trHeight w:val="686"/>
        </w:trPr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1C59870" w14:textId="243A7C74" w:rsidR="00A6089C" w:rsidRPr="0039267D" w:rsidRDefault="00A6089C" w:rsidP="00107CFB">
            <w:pPr>
              <w:jc w:val="center"/>
              <w:rPr>
                <w:rFonts w:ascii="Arial" w:hAnsi="Arial" w:cs="Arial"/>
                <w:b/>
                <w:bCs/>
              </w:rPr>
            </w:pPr>
            <w:r w:rsidRPr="0039267D">
              <w:rPr>
                <w:rFonts w:ascii="Arial" w:hAnsi="Arial" w:cs="Arial"/>
                <w:b/>
                <w:bCs/>
              </w:rPr>
              <w:t>PDB</w:t>
            </w:r>
            <w:r w:rsidR="00107CFB" w:rsidRPr="0039267D">
              <w:rPr>
                <w:rFonts w:ascii="Arial" w:hAnsi="Arial" w:cs="Arial"/>
                <w:b/>
                <w:bCs/>
              </w:rPr>
              <w:t xml:space="preserve"> </w:t>
            </w:r>
            <w:r w:rsidRPr="0039267D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19E6C1F" w14:textId="6CFAE162" w:rsidR="00A6089C" w:rsidRPr="0039267D" w:rsidRDefault="00A6089C" w:rsidP="00107C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267D">
              <w:rPr>
                <w:rFonts w:ascii="Arial" w:hAnsi="Arial" w:cs="Arial"/>
                <w:b/>
                <w:bCs/>
              </w:rPr>
              <w:t>Redocking energy [kcal/mol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475EF6E" w14:textId="5CFAB2EB" w:rsidR="00A6089C" w:rsidRPr="0039267D" w:rsidRDefault="00A6089C" w:rsidP="00107C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267D">
              <w:rPr>
                <w:rFonts w:ascii="Arial" w:hAnsi="Arial" w:cs="Arial"/>
                <w:b/>
                <w:bCs/>
              </w:rPr>
              <w:t>Cid Pubchem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B6F3AA1" w14:textId="07B325BB" w:rsidR="00A6089C" w:rsidRPr="0039267D" w:rsidRDefault="00A6089C" w:rsidP="00107C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267D">
              <w:rPr>
                <w:rFonts w:ascii="Arial" w:hAnsi="Arial" w:cs="Arial"/>
                <w:b/>
                <w:bCs/>
              </w:rPr>
              <w:t>Best Energy [kcal/mol]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8A740C1" w14:textId="07379BFC" w:rsidR="00A6089C" w:rsidRPr="0039267D" w:rsidRDefault="00A6089C" w:rsidP="00107C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267D">
              <w:rPr>
                <w:rFonts w:ascii="Arial" w:hAnsi="Arial" w:cs="Arial"/>
                <w:b/>
                <w:bCs/>
                <w:lang w:val="en-US"/>
              </w:rPr>
              <w:t>ΔΔG</w:t>
            </w:r>
            <w:r w:rsidRPr="0039267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</w:t>
            </w:r>
            <w:r w:rsidR="00107CFB" w:rsidRPr="0039267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39267D">
              <w:rPr>
                <w:rFonts w:ascii="Arial" w:hAnsi="Arial" w:cs="Arial"/>
                <w:b/>
                <w:bCs/>
                <w:lang w:val="en-US"/>
              </w:rPr>
              <w:t>[kcal/mol]</w:t>
            </w:r>
          </w:p>
        </w:tc>
      </w:tr>
      <w:tr w:rsidR="00F66473" w:rsidRPr="0039267D" w14:paraId="5CF2A4A4" w14:textId="77777777" w:rsidTr="00E355B4">
        <w:trPr>
          <w:cantSplit/>
          <w:trHeight w:val="288"/>
        </w:trPr>
        <w:tc>
          <w:tcPr>
            <w:tcW w:w="9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0CF9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CJB</w:t>
            </w:r>
          </w:p>
        </w:tc>
        <w:tc>
          <w:tcPr>
            <w:tcW w:w="2596" w:type="dxa"/>
            <w:vMerge w:val="restart"/>
            <w:tcBorders>
              <w:top w:val="single" w:sz="4" w:space="0" w:color="auto"/>
            </w:tcBorders>
            <w:vAlign w:val="center"/>
          </w:tcPr>
          <w:p w14:paraId="06877B97" w14:textId="65BBC3B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8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A219" w14:textId="5B5C07D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534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03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765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14</w:t>
            </w:r>
          </w:p>
        </w:tc>
      </w:tr>
      <w:tr w:rsidR="00F66473" w:rsidRPr="0039267D" w14:paraId="2FA64D80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63A30FA7" w14:textId="6E03480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1F8D3173" w14:textId="3C57D7B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9C5EFA" w14:textId="128DEA0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6F4401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0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43A67A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19</w:t>
            </w:r>
          </w:p>
        </w:tc>
      </w:tr>
      <w:tr w:rsidR="00F66473" w:rsidRPr="0039267D" w14:paraId="36447C55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19F80251" w14:textId="0EF02FE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7D7AE19A" w14:textId="10FB35F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7D9698" w14:textId="0BBD613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F0735C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9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0E25785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07</w:t>
            </w:r>
          </w:p>
        </w:tc>
      </w:tr>
      <w:tr w:rsidR="00F66473" w:rsidRPr="0039267D" w14:paraId="355AB841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7C629BD2" w14:textId="2F6AA3A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F306B60" w14:textId="1051035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00CA69" w14:textId="111F8A0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F62198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3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A157C9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56</w:t>
            </w:r>
          </w:p>
        </w:tc>
      </w:tr>
      <w:tr w:rsidR="00F66473" w:rsidRPr="0039267D" w14:paraId="079B7F9A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745B5CF1" w14:textId="29145B3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4FFD34A" w14:textId="0EFA019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0986C1" w14:textId="1F19AB4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883880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54,7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A6B760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59,60</w:t>
            </w:r>
          </w:p>
        </w:tc>
      </w:tr>
      <w:tr w:rsidR="00F66473" w:rsidRPr="0039267D" w14:paraId="04800AEF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737AEC11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G1G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196082E8" w14:textId="4365776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57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DBF400F" w14:textId="4C551C5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3D09714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96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1151A6F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39</w:t>
            </w:r>
          </w:p>
        </w:tc>
      </w:tr>
      <w:tr w:rsidR="00F66473" w:rsidRPr="0039267D" w14:paraId="232075F1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3F303031" w14:textId="0CFC0CE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34CBEEE1" w14:textId="281ACCC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36B59893" w14:textId="1C7BA48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6FAB11E5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5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91B9B45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93</w:t>
            </w:r>
          </w:p>
        </w:tc>
      </w:tr>
      <w:tr w:rsidR="00F66473" w:rsidRPr="0039267D" w14:paraId="63B1F119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2F596A28" w14:textId="3C8784B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76A74A1F" w14:textId="272FA5F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144A3E93" w14:textId="3D7E08F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7F4F502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53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7AEFFC6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04</w:t>
            </w:r>
          </w:p>
        </w:tc>
      </w:tr>
      <w:tr w:rsidR="00F66473" w:rsidRPr="0039267D" w14:paraId="2BD46B2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3C7B4099" w14:textId="35FAF39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6C043FD0" w14:textId="69FFF31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F69F25D" w14:textId="0DA2430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7E83D03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7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184BB7B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86</w:t>
            </w:r>
          </w:p>
        </w:tc>
      </w:tr>
      <w:tr w:rsidR="00F66473" w:rsidRPr="0039267D" w14:paraId="2735914D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0F20B348" w14:textId="775FA78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7665A117" w14:textId="1B1D8FD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748A9663" w14:textId="04228E7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3B84DE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2178,7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4BAF82B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2187,28</w:t>
            </w:r>
          </w:p>
        </w:tc>
      </w:tr>
      <w:tr w:rsidR="00F66473" w:rsidRPr="0039267D" w14:paraId="166FC38A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4D13F803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LF2</w:t>
            </w:r>
          </w:p>
        </w:tc>
        <w:tc>
          <w:tcPr>
            <w:tcW w:w="2596" w:type="dxa"/>
            <w:vMerge w:val="restart"/>
            <w:vAlign w:val="center"/>
          </w:tcPr>
          <w:p w14:paraId="7B4EAE1C" w14:textId="2E330AF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1E580B" w14:textId="24496E7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124666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5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083416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84</w:t>
            </w:r>
          </w:p>
        </w:tc>
      </w:tr>
      <w:tr w:rsidR="00F66473" w:rsidRPr="0039267D" w14:paraId="5DB8CD66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8AD396E" w14:textId="2BAB687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36AFA073" w14:textId="58235CA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8128ED" w14:textId="5CEC504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E0BB82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1EF8B1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40</w:t>
            </w:r>
          </w:p>
        </w:tc>
      </w:tr>
      <w:tr w:rsidR="00F66473" w:rsidRPr="0039267D" w14:paraId="4708C42D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15ACA82E" w14:textId="69D3AFD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2240360" w14:textId="5FA66C0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BCAEA6" w14:textId="333A0BD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084EA2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21A53A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57</w:t>
            </w:r>
          </w:p>
        </w:tc>
      </w:tr>
      <w:tr w:rsidR="00F66473" w:rsidRPr="0039267D" w14:paraId="313BAF26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365AD242" w14:textId="790E9D2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2413054" w14:textId="0E8C127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410BA3" w14:textId="7F2D56C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B68480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5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404A50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18</w:t>
            </w:r>
          </w:p>
        </w:tc>
      </w:tr>
      <w:tr w:rsidR="00F66473" w:rsidRPr="0039267D" w14:paraId="575407C3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9BB01B8" w14:textId="40B0DD2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539346D2" w14:textId="2EACBCE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3DE388" w14:textId="7C73804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F4EC3A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7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C0AD9D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,99</w:t>
            </w:r>
          </w:p>
        </w:tc>
      </w:tr>
      <w:tr w:rsidR="00F66473" w:rsidRPr="0039267D" w14:paraId="47E6D967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4DBAAAF1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LYX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20D2CD3C" w14:textId="3CF3910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40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D3CB6FF" w14:textId="4BA14FA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6D45072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66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1D14F42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26</w:t>
            </w:r>
          </w:p>
        </w:tc>
      </w:tr>
      <w:tr w:rsidR="00F66473" w:rsidRPr="0039267D" w14:paraId="5768D7E0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7E2F1377" w14:textId="5C2018B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3BE953E" w14:textId="33D82F8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6F0AAE45" w14:textId="7632B19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7CC789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4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54F1F1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00</w:t>
            </w:r>
          </w:p>
        </w:tc>
      </w:tr>
      <w:tr w:rsidR="00F66473" w:rsidRPr="0039267D" w14:paraId="46480A2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6C2E8563" w14:textId="566153F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7D4B87C" w14:textId="07A3412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FC01F13" w14:textId="1830282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1874FC5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82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A0D2B6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42</w:t>
            </w:r>
          </w:p>
        </w:tc>
      </w:tr>
      <w:tr w:rsidR="00F66473" w:rsidRPr="0039267D" w14:paraId="105B6C4A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54BA6949" w14:textId="6EDEEDA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119222CE" w14:textId="1D0848F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E65FDAC" w14:textId="72995D2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79C1756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,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4FEE9F2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8,50</w:t>
            </w:r>
          </w:p>
        </w:tc>
      </w:tr>
      <w:tr w:rsidR="00F66473" w:rsidRPr="0039267D" w14:paraId="289633B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1E56084F" w14:textId="794F8E4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201A19D" w14:textId="61E421F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658985BB" w14:textId="008AAB5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67DC384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35304,72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46F4636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35307,12</w:t>
            </w:r>
          </w:p>
        </w:tc>
      </w:tr>
      <w:tr w:rsidR="00F66473" w:rsidRPr="0039267D" w14:paraId="54BEDEA8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254BEB3F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P9B</w:t>
            </w:r>
          </w:p>
        </w:tc>
        <w:tc>
          <w:tcPr>
            <w:tcW w:w="2596" w:type="dxa"/>
            <w:vMerge w:val="restart"/>
            <w:vAlign w:val="center"/>
          </w:tcPr>
          <w:p w14:paraId="3D0CF9A5" w14:textId="1016213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8CA6F3" w14:textId="223BCC7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AEDBB0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4,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BCF24A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70</w:t>
            </w:r>
          </w:p>
        </w:tc>
      </w:tr>
      <w:tr w:rsidR="00F66473" w:rsidRPr="0039267D" w14:paraId="5CE12B9E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3970BCC1" w14:textId="7C125AF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55E40F9C" w14:textId="07F7F2B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061D44" w14:textId="604DF52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69D9BC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3,3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B7183F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86</w:t>
            </w:r>
          </w:p>
        </w:tc>
      </w:tr>
      <w:tr w:rsidR="00F66473" w:rsidRPr="0039267D" w14:paraId="1354C3D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5533AC5" w14:textId="6738847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5C3E3BC3" w14:textId="4E267B1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026066" w14:textId="23D4931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738F1C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3,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3DF949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77</w:t>
            </w:r>
          </w:p>
        </w:tc>
      </w:tr>
      <w:tr w:rsidR="00F66473" w:rsidRPr="0039267D" w14:paraId="35CAE3D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35E9FE86" w14:textId="7E3F38E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1F947333" w14:textId="354C244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D63856" w14:textId="78B09EB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13C3D6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7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D3A047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30</w:t>
            </w:r>
          </w:p>
        </w:tc>
      </w:tr>
      <w:tr w:rsidR="00F66473" w:rsidRPr="0039267D" w14:paraId="48F8626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3944E75" w14:textId="5A77B88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929CD33" w14:textId="451971B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92A8AF" w14:textId="5CAF854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45E14A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7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F4A1AF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0,19</w:t>
            </w:r>
          </w:p>
        </w:tc>
      </w:tr>
      <w:tr w:rsidR="00F66473" w:rsidRPr="0039267D" w14:paraId="5C20C4B8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7BE49F06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Q4J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1A832451" w14:textId="637A46C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97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CB5A890" w14:textId="798015A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301047B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1,3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118CA84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33</w:t>
            </w:r>
          </w:p>
        </w:tc>
      </w:tr>
      <w:tr w:rsidR="00F66473" w:rsidRPr="0039267D" w14:paraId="724A0765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7027BCA1" w14:textId="3DF0257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262D5BEC" w14:textId="7C2D62B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3F7C5B02" w14:textId="4F9A70D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20BC329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5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0E551D1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61</w:t>
            </w:r>
          </w:p>
        </w:tc>
      </w:tr>
      <w:tr w:rsidR="00F66473" w:rsidRPr="0039267D" w14:paraId="0D8D4190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1D0A9A31" w14:textId="40DAD03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7B354E42" w14:textId="7430AE0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3AC9FDE0" w14:textId="713F1BB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721D5D6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44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79E627A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47</w:t>
            </w:r>
          </w:p>
        </w:tc>
      </w:tr>
      <w:tr w:rsidR="00F66473" w:rsidRPr="0039267D" w14:paraId="0E7A73E3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7F18F4D2" w14:textId="2573142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1F03872F" w14:textId="0A91B23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7B750F60" w14:textId="4E431DF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54DBD61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3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606B467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33</w:t>
            </w:r>
          </w:p>
        </w:tc>
      </w:tr>
      <w:tr w:rsidR="00F66473" w:rsidRPr="0039267D" w14:paraId="4F577605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0ABC713B" w14:textId="4AD979F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119AE23A" w14:textId="126FAAB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7A50ACE3" w14:textId="353A771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405731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35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6CF6B3A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38</w:t>
            </w:r>
          </w:p>
        </w:tc>
      </w:tr>
      <w:tr w:rsidR="00F66473" w:rsidRPr="0039267D" w14:paraId="22852CA1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695781FE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T26</w:t>
            </w:r>
          </w:p>
        </w:tc>
        <w:tc>
          <w:tcPr>
            <w:tcW w:w="2596" w:type="dxa"/>
            <w:vMerge w:val="restart"/>
            <w:vAlign w:val="center"/>
          </w:tcPr>
          <w:p w14:paraId="6A8D5780" w14:textId="67B400D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22E7DB" w14:textId="7738605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F259CB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D95AFC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60</w:t>
            </w:r>
          </w:p>
        </w:tc>
      </w:tr>
      <w:tr w:rsidR="00F66473" w:rsidRPr="0039267D" w14:paraId="7F4AAC01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6A0DD881" w14:textId="142878A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53A6E96" w14:textId="60F4550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37B9A9" w14:textId="4AF84CE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4DA585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6,0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A47606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0,73</w:t>
            </w:r>
          </w:p>
        </w:tc>
      </w:tr>
      <w:tr w:rsidR="00F66473" w:rsidRPr="0039267D" w14:paraId="653FA4DD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6EB598F9" w14:textId="6FA997E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1B1DC44" w14:textId="186E58F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BA76FA" w14:textId="00E40DF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7732BA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1,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ACD68F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6,24</w:t>
            </w:r>
          </w:p>
        </w:tc>
      </w:tr>
      <w:tr w:rsidR="00F66473" w:rsidRPr="0039267D" w14:paraId="0F3C44F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5A49EDB" w14:textId="58354EB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420332BA" w14:textId="5C56CAE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6F18F8" w14:textId="4428FD7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C1D9AA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0,2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D1DE73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4,85</w:t>
            </w:r>
          </w:p>
        </w:tc>
      </w:tr>
      <w:tr w:rsidR="00F66473" w:rsidRPr="0039267D" w14:paraId="42A6B724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162F31C5" w14:textId="1019753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00D5DB53" w14:textId="08B2BFF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950B37" w14:textId="32A1CC8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FDBFCB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8281,6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F718FC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8286,33</w:t>
            </w:r>
          </w:p>
        </w:tc>
      </w:tr>
      <w:tr w:rsidR="00644917" w:rsidRPr="0039267D" w14:paraId="35DE33C6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10CCA9BC" w14:textId="77777777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VYQ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1C393160" w14:textId="39EDDCE9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62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169859FB" w14:textId="3EB208C9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6DC0AD00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7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96FECD9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16</w:t>
            </w:r>
          </w:p>
        </w:tc>
      </w:tr>
      <w:tr w:rsidR="00644917" w:rsidRPr="0039267D" w14:paraId="5FB2D6D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2874FED5" w14:textId="3BB24AF8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69BE5BA3" w14:textId="4C7BE5A3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2B610B4B" w14:textId="7D865B5D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44FB14E3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4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624A83E5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79</w:t>
            </w:r>
          </w:p>
        </w:tc>
      </w:tr>
      <w:tr w:rsidR="00644917" w:rsidRPr="0039267D" w14:paraId="1BEB762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6AE99AA0" w14:textId="41F2E855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78CA5A96" w14:textId="482575CE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1EDDCAC3" w14:textId="191EF647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3DB85E33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95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331A884B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33</w:t>
            </w:r>
          </w:p>
        </w:tc>
      </w:tr>
      <w:tr w:rsidR="00644917" w:rsidRPr="0039267D" w14:paraId="14DCFF04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3321300E" w14:textId="1EC7CF5C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1A65B26A" w14:textId="602546A3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1B3D5A29" w14:textId="0C87DA47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1BB89EE7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92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771FAA81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30</w:t>
            </w:r>
          </w:p>
        </w:tc>
      </w:tr>
      <w:tr w:rsidR="00644917" w:rsidRPr="0039267D" w14:paraId="225D5902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7D300282" w14:textId="726AC506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50400958" w14:textId="1113BD26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35DD2F10" w14:textId="3556A85D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16339C8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3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B1D694C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24</w:t>
            </w:r>
          </w:p>
        </w:tc>
      </w:tr>
      <w:tr w:rsidR="00F66473" w:rsidRPr="0039267D" w14:paraId="1FC3D238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722C77BE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I7C</w:t>
            </w:r>
          </w:p>
        </w:tc>
        <w:tc>
          <w:tcPr>
            <w:tcW w:w="2596" w:type="dxa"/>
            <w:vMerge w:val="restart"/>
            <w:vAlign w:val="center"/>
          </w:tcPr>
          <w:p w14:paraId="548962D7" w14:textId="1DB48BF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5,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FAA1F2" w14:textId="20745C8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023865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3,8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B38092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24</w:t>
            </w:r>
          </w:p>
        </w:tc>
      </w:tr>
      <w:tr w:rsidR="00F66473" w:rsidRPr="0039267D" w14:paraId="59E53B9A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366478E6" w14:textId="051577C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16BE4F8C" w14:textId="3D4C1DC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7EDF21" w14:textId="03CA3DD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942CB1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3,5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866C6C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56</w:t>
            </w:r>
          </w:p>
        </w:tc>
      </w:tr>
      <w:tr w:rsidR="00F66473" w:rsidRPr="0039267D" w14:paraId="73B9426B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A2C6553" w14:textId="23A01BA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41C0DF3C" w14:textId="2C1FB70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380DF3" w14:textId="7E5AF1D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57BF33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3,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120D5D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99</w:t>
            </w:r>
          </w:p>
        </w:tc>
      </w:tr>
      <w:tr w:rsidR="00F66473" w:rsidRPr="0039267D" w14:paraId="380B04E3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2535F97C" w14:textId="5050B44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165E0D66" w14:textId="57BE8AC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B0D234" w14:textId="57D4344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47CEBA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3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36A174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,73</w:t>
            </w:r>
          </w:p>
        </w:tc>
      </w:tr>
      <w:tr w:rsidR="00F66473" w:rsidRPr="0039267D" w14:paraId="361A7B71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19C73E00" w14:textId="4320B18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4EA64E42" w14:textId="7EE2274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A24F0F" w14:textId="7C42502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CBFA9B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5,3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AA7E575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0,49</w:t>
            </w:r>
          </w:p>
        </w:tc>
      </w:tr>
      <w:tr w:rsidR="00F66473" w:rsidRPr="0039267D" w14:paraId="59FF7A91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30FE71E6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WWF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0D892062" w14:textId="0BF8D3D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55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2C6441D9" w14:textId="13A02B8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1D3EEBA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1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3E8D9E5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63</w:t>
            </w:r>
          </w:p>
        </w:tc>
      </w:tr>
      <w:tr w:rsidR="00F66473" w:rsidRPr="0039267D" w14:paraId="3EF469E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390DF128" w14:textId="5847688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44E1A6B3" w14:textId="450A4D4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66E95542" w14:textId="2A95368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2078BAF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57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6C2412D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02</w:t>
            </w:r>
          </w:p>
        </w:tc>
      </w:tr>
      <w:tr w:rsidR="00F66473" w:rsidRPr="0039267D" w14:paraId="4ADF4B7B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41906112" w14:textId="4682C14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65096F1A" w14:textId="3742646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AE8BD50" w14:textId="51D1913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2DB394B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1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6E0181D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56</w:t>
            </w:r>
          </w:p>
        </w:tc>
      </w:tr>
      <w:tr w:rsidR="00F66473" w:rsidRPr="0039267D" w14:paraId="75F722E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735F8C04" w14:textId="213D119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91EA97B" w14:textId="09124FD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338B6998" w14:textId="63E142B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65EB4AE" w14:textId="0437CA02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</w:t>
            </w:r>
            <w:r w:rsidR="00161B29"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,00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6ED82B0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55</w:t>
            </w:r>
          </w:p>
        </w:tc>
      </w:tr>
      <w:tr w:rsidR="00F66473" w:rsidRPr="0039267D" w14:paraId="3FCD7E49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2503BC49" w14:textId="3ED8971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75BC3348" w14:textId="1E8E643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1B5AFC70" w14:textId="16DBDEF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C9305D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169,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11C253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176,65</w:t>
            </w:r>
          </w:p>
        </w:tc>
      </w:tr>
      <w:tr w:rsidR="00F66473" w:rsidRPr="0039267D" w14:paraId="109BFEC2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49728A4A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BWK</w:t>
            </w:r>
          </w:p>
        </w:tc>
        <w:tc>
          <w:tcPr>
            <w:tcW w:w="2596" w:type="dxa"/>
            <w:vMerge w:val="restart"/>
            <w:vAlign w:val="center"/>
          </w:tcPr>
          <w:p w14:paraId="6876DB91" w14:textId="0E2D560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301592" w14:textId="37116A7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1B84FF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0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F8D08E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64</w:t>
            </w:r>
          </w:p>
        </w:tc>
      </w:tr>
      <w:tr w:rsidR="00F66473" w:rsidRPr="0039267D" w14:paraId="62FE0CDA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B8914CB" w14:textId="1628060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444A1DDF" w14:textId="57A876A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EF920D" w14:textId="46505D0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5C2E28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0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5A9827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36</w:t>
            </w:r>
          </w:p>
        </w:tc>
      </w:tr>
      <w:tr w:rsidR="00F66473" w:rsidRPr="0039267D" w14:paraId="497FAED1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740054D" w14:textId="187CCDE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540C7A94" w14:textId="74DC3C6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182958" w14:textId="040FBFC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FF71505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9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4BFB49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45</w:t>
            </w:r>
          </w:p>
        </w:tc>
      </w:tr>
      <w:tr w:rsidR="00F66473" w:rsidRPr="0039267D" w14:paraId="0FEEC4E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26256FA" w14:textId="06F4051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59FABA4" w14:textId="4007336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AF807F" w14:textId="1C920A0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4E1738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7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802D69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65</w:t>
            </w:r>
          </w:p>
        </w:tc>
      </w:tr>
      <w:tr w:rsidR="00F66473" w:rsidRPr="0039267D" w14:paraId="147E82F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605BE25" w14:textId="5A73111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4806A4F4" w14:textId="6F4C08E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5C698F" w14:textId="377FD07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54A5DC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4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5485F5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,95</w:t>
            </w:r>
          </w:p>
        </w:tc>
      </w:tr>
      <w:tr w:rsidR="00F66473" w:rsidRPr="0039267D" w14:paraId="462E9A44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54742F50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PR3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24472D45" w14:textId="04EB7E6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99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847FAE0" w14:textId="02B19C7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4C70274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0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3F98061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02</w:t>
            </w:r>
          </w:p>
        </w:tc>
      </w:tr>
      <w:tr w:rsidR="00F66473" w:rsidRPr="0039267D" w14:paraId="6450D93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04E0EA7D" w14:textId="0B63E79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79F21356" w14:textId="52FE63E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3907156" w14:textId="081B5DC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1758C55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8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4313A94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89</w:t>
            </w:r>
          </w:p>
        </w:tc>
      </w:tr>
      <w:tr w:rsidR="00F66473" w:rsidRPr="0039267D" w14:paraId="650526FA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0CAABC99" w14:textId="12B7665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6E4C94CC" w14:textId="044A803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D11FF58" w14:textId="38ABA4D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67D8A9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09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4D4065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10</w:t>
            </w:r>
          </w:p>
        </w:tc>
      </w:tr>
      <w:tr w:rsidR="00F66473" w:rsidRPr="0039267D" w14:paraId="13DE785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11B53511" w14:textId="20DDE81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00E7779" w14:textId="392475E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6FC18465" w14:textId="4A75F64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6E0111D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0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3403E11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02</w:t>
            </w:r>
          </w:p>
        </w:tc>
      </w:tr>
      <w:tr w:rsidR="00F66473" w:rsidRPr="0039267D" w14:paraId="17646362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8BC2ED2" w14:textId="7C1D244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A986A57" w14:textId="46CCB95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65D207B" w14:textId="6A542B9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7DB3E1A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8,72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36CFE4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3,71</w:t>
            </w:r>
          </w:p>
        </w:tc>
      </w:tr>
      <w:tr w:rsidR="00F66473" w:rsidRPr="0039267D" w14:paraId="2F9455A4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01455BCE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QGT</w:t>
            </w:r>
          </w:p>
        </w:tc>
        <w:tc>
          <w:tcPr>
            <w:tcW w:w="2596" w:type="dxa"/>
            <w:vMerge w:val="restart"/>
            <w:vAlign w:val="center"/>
          </w:tcPr>
          <w:p w14:paraId="3123144C" w14:textId="310E7B9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DF9FF6" w14:textId="138DF9A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A088E1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1,4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7DC0AB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92</w:t>
            </w:r>
          </w:p>
        </w:tc>
      </w:tr>
      <w:tr w:rsidR="00F66473" w:rsidRPr="0039267D" w14:paraId="7FEA395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68A646C6" w14:textId="0504950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FDEE640" w14:textId="36EE6FC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F5FDBC" w14:textId="6AD44E7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113ED0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8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071919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33</w:t>
            </w:r>
          </w:p>
        </w:tc>
      </w:tr>
      <w:tr w:rsidR="00F66473" w:rsidRPr="0039267D" w14:paraId="574DB4AB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7A6E4B8" w14:textId="1BD6D97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4D093F67" w14:textId="7443223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A15B82" w14:textId="2FEF6E7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1405CF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7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CD15F9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23</w:t>
            </w:r>
          </w:p>
        </w:tc>
      </w:tr>
      <w:tr w:rsidR="00F66473" w:rsidRPr="0039267D" w14:paraId="79E367C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B18EB85" w14:textId="1C6221A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766EE35D" w14:textId="4E83D08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1040A1" w14:textId="08326D2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88C4F3C" w14:textId="6B4D58E9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4</w:t>
            </w:r>
            <w:r w:rsidR="00161B29"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A67C45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13</w:t>
            </w:r>
          </w:p>
        </w:tc>
      </w:tr>
      <w:tr w:rsidR="00F66473" w:rsidRPr="0039267D" w14:paraId="21F47664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2412714D" w14:textId="7BB1883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96D9D0F" w14:textId="31E28D8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916F9C" w14:textId="3FB71A4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073AF4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313,6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9D7AC2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322,22</w:t>
            </w:r>
          </w:p>
        </w:tc>
      </w:tr>
      <w:tr w:rsidR="00F66473" w:rsidRPr="0039267D" w14:paraId="16823856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3A6EA2EF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QS1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40245204" w14:textId="612EAFA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1,15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16D850A" w14:textId="738DF03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21959EC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57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0D9133F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58</w:t>
            </w:r>
          </w:p>
        </w:tc>
      </w:tr>
      <w:tr w:rsidR="00F66473" w:rsidRPr="0039267D" w14:paraId="366CCF9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1CB7ECEC" w14:textId="64C4691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4B7C9C80" w14:textId="5B5D25E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708DD9E" w14:textId="534FA0C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A2AE5F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04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67760A0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,11</w:t>
            </w:r>
          </w:p>
        </w:tc>
      </w:tr>
      <w:tr w:rsidR="00F66473" w:rsidRPr="0039267D" w14:paraId="6506DC54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0764D483" w14:textId="5DFFBA5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602B710D" w14:textId="1F83D3E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2395458" w14:textId="080BECE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2C659AFF" w14:textId="1158C69A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9</w:t>
            </w:r>
            <w:r w:rsidR="00161B29"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41C842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,25</w:t>
            </w:r>
          </w:p>
        </w:tc>
      </w:tr>
      <w:tr w:rsidR="00F66473" w:rsidRPr="0039267D" w14:paraId="59290E7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533F6EA3" w14:textId="369D986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6502F9C" w14:textId="1F66101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384412D" w14:textId="2BB56BE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43C52CA5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3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764980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,77</w:t>
            </w:r>
          </w:p>
        </w:tc>
      </w:tr>
      <w:tr w:rsidR="00F66473" w:rsidRPr="0039267D" w14:paraId="3D417F12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171E02B1" w14:textId="56EC11E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8274D00" w14:textId="2984899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755A10FF" w14:textId="1AB6625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1B4AF88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27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EA9A59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,88</w:t>
            </w:r>
          </w:p>
        </w:tc>
      </w:tr>
      <w:tr w:rsidR="00F66473" w:rsidRPr="0039267D" w14:paraId="74DC98A2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14B4B5C0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QVI</w:t>
            </w:r>
          </w:p>
        </w:tc>
        <w:tc>
          <w:tcPr>
            <w:tcW w:w="2596" w:type="dxa"/>
            <w:vMerge w:val="restart"/>
            <w:vAlign w:val="center"/>
          </w:tcPr>
          <w:p w14:paraId="30F6BF7E" w14:textId="157EC79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AD42EA" w14:textId="187F7AE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8ED05B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7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274C5F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62</w:t>
            </w:r>
          </w:p>
        </w:tc>
      </w:tr>
      <w:tr w:rsidR="00F66473" w:rsidRPr="0039267D" w14:paraId="3CD5D33B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DD86641" w14:textId="397812D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45216D44" w14:textId="5C9F3F0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D79892" w14:textId="634CAAE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704BB0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5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FFC4AF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39</w:t>
            </w:r>
          </w:p>
        </w:tc>
      </w:tr>
      <w:tr w:rsidR="00F66473" w:rsidRPr="0039267D" w14:paraId="3DB4FBF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72155A11" w14:textId="4E771A2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3BFB3AC" w14:textId="6441827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2D4400" w14:textId="6DEDD75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B96775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3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1A68E7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19</w:t>
            </w:r>
          </w:p>
        </w:tc>
      </w:tr>
      <w:tr w:rsidR="00F66473" w:rsidRPr="0039267D" w14:paraId="7DC2A00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63333986" w14:textId="4A33C49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57B48208" w14:textId="4038409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32C11E" w14:textId="18B94F4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92763E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1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B49154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01</w:t>
            </w:r>
          </w:p>
        </w:tc>
      </w:tr>
      <w:tr w:rsidR="00F66473" w:rsidRPr="0039267D" w14:paraId="0672C830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2E823F2E" w14:textId="3F093D4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73AF6F8" w14:textId="4913B84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BE8D51" w14:textId="3E96F83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A4052D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9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9D6F49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23</w:t>
            </w:r>
          </w:p>
        </w:tc>
      </w:tr>
      <w:tr w:rsidR="00F66473" w:rsidRPr="0039267D" w14:paraId="5D08D536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7C767FCC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SL1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45EAF430" w14:textId="758B3B2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79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6911B54F" w14:textId="0BED149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67658FC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07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862B00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28</w:t>
            </w:r>
          </w:p>
        </w:tc>
      </w:tr>
      <w:tr w:rsidR="00F66473" w:rsidRPr="0039267D" w14:paraId="3F5D6533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36E86770" w14:textId="607FB82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53A1BCD3" w14:textId="14905AB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CD4FFF8" w14:textId="2D26A73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626C7D1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1,2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E38428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42</w:t>
            </w:r>
          </w:p>
        </w:tc>
      </w:tr>
      <w:tr w:rsidR="00F66473" w:rsidRPr="0039267D" w14:paraId="2C181E74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7D0030C9" w14:textId="1EC7E22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6BB7523C" w14:textId="00F44AA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B5C985E" w14:textId="25884AA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7A4DFFA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1,1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1780325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39</w:t>
            </w:r>
          </w:p>
        </w:tc>
      </w:tr>
      <w:tr w:rsidR="00F66473" w:rsidRPr="0039267D" w14:paraId="7CB95B70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345522BB" w14:textId="753C621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4A9FA321" w14:textId="36E01F3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1222A90" w14:textId="41E66D1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56C7ACD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59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1A9734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80</w:t>
            </w:r>
          </w:p>
        </w:tc>
      </w:tr>
      <w:tr w:rsidR="00F66473" w:rsidRPr="0039267D" w14:paraId="5C498272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6DF5CB4D" w14:textId="288BD75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27982C7A" w14:textId="4F1B40B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9852D4E" w14:textId="7426444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5527C53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872,7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366BAFF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877,49</w:t>
            </w:r>
          </w:p>
        </w:tc>
      </w:tr>
      <w:tr w:rsidR="00F66473" w:rsidRPr="0039267D" w14:paraId="0ED21B83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0B1E3DB6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UJ8</w:t>
            </w:r>
          </w:p>
        </w:tc>
        <w:tc>
          <w:tcPr>
            <w:tcW w:w="2596" w:type="dxa"/>
            <w:vMerge w:val="restart"/>
            <w:vAlign w:val="center"/>
          </w:tcPr>
          <w:p w14:paraId="56E0A284" w14:textId="76DF93C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3230FB" w14:textId="09394EE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A8DDA0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4,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8B2CF9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44</w:t>
            </w:r>
          </w:p>
        </w:tc>
      </w:tr>
      <w:tr w:rsidR="00F66473" w:rsidRPr="0039267D" w14:paraId="5DDC314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2D7633A7" w14:textId="17D1B78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397D7113" w14:textId="638DFAA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A856F3" w14:textId="456CDFB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71C747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B99945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98</w:t>
            </w:r>
          </w:p>
        </w:tc>
      </w:tr>
      <w:tr w:rsidR="00F66473" w:rsidRPr="0039267D" w14:paraId="41D24ECD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635B7E08" w14:textId="637A2DA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525F0E45" w14:textId="58D5BA8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FEE1CE" w14:textId="54CA4C1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829811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7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1248A1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96</w:t>
            </w:r>
          </w:p>
        </w:tc>
      </w:tr>
      <w:tr w:rsidR="00F66473" w:rsidRPr="0039267D" w14:paraId="37EBEA69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3C25DC06" w14:textId="61362C5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DFC37BE" w14:textId="1A61891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76ABF2" w14:textId="66B60F9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AAF2D9E" w14:textId="4DD27860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8</w:t>
            </w:r>
            <w:r w:rsidR="00161B29"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EB52F7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02</w:t>
            </w:r>
          </w:p>
        </w:tc>
      </w:tr>
      <w:tr w:rsidR="00F66473" w:rsidRPr="0039267D" w14:paraId="23C824D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708C9EE0" w14:textId="764F18A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70AEEF1B" w14:textId="2AD3F13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B7E452" w14:textId="2CD54FD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2BEFBD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6,9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01D014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6,80</w:t>
            </w:r>
          </w:p>
        </w:tc>
      </w:tr>
      <w:tr w:rsidR="00644917" w:rsidRPr="0039267D" w14:paraId="4D107092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503A30BC" w14:textId="77777777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VI2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66F8FD40" w14:textId="5B4F4387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51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636C73F6" w14:textId="2A2642B4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52A99223" w14:textId="77777777" w:rsidR="00644917" w:rsidRPr="0039267D" w:rsidRDefault="00644917" w:rsidP="00125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77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6CACC68" w14:textId="77777777" w:rsidR="00644917" w:rsidRPr="0039267D" w:rsidRDefault="00644917" w:rsidP="00125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26</w:t>
            </w:r>
          </w:p>
        </w:tc>
      </w:tr>
      <w:tr w:rsidR="00644917" w:rsidRPr="0039267D" w14:paraId="5139E303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0ABB7320" w14:textId="5371E130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36B527FD" w14:textId="1FDACDD6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43C3D2F" w14:textId="7236950F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26041482" w14:textId="1E60E0DB" w:rsidR="00644917" w:rsidRPr="0039267D" w:rsidRDefault="00644917" w:rsidP="00125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90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0913A1FC" w14:textId="77777777" w:rsidR="00644917" w:rsidRPr="0039267D" w:rsidRDefault="00644917" w:rsidP="00125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39</w:t>
            </w:r>
          </w:p>
        </w:tc>
      </w:tr>
      <w:tr w:rsidR="00644917" w:rsidRPr="0039267D" w14:paraId="1C7859D9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34C6D936" w14:textId="52D8C787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4E0F2A64" w14:textId="28175D51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B87AE67" w14:textId="52F1E5F0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2F3A91B1" w14:textId="77777777" w:rsidR="00644917" w:rsidRPr="0039267D" w:rsidRDefault="00644917" w:rsidP="00125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65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4E9DF2CC" w14:textId="77777777" w:rsidR="00644917" w:rsidRPr="0039267D" w:rsidRDefault="00644917" w:rsidP="00125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14</w:t>
            </w:r>
          </w:p>
        </w:tc>
      </w:tr>
      <w:tr w:rsidR="00644917" w:rsidRPr="0039267D" w14:paraId="04DEE503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501B9639" w14:textId="616B5EC2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6828B7EE" w14:textId="2363A659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D5EF1FB" w14:textId="4BB3B961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4E760BE4" w14:textId="77777777" w:rsidR="00644917" w:rsidRPr="0039267D" w:rsidRDefault="00644917" w:rsidP="00125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7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6AD1921A" w14:textId="77777777" w:rsidR="00644917" w:rsidRPr="0039267D" w:rsidRDefault="00644917" w:rsidP="00125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20</w:t>
            </w:r>
          </w:p>
        </w:tc>
      </w:tr>
      <w:tr w:rsidR="00644917" w:rsidRPr="0039267D" w14:paraId="1471080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7604576A" w14:textId="6F1F14B6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108271B7" w14:textId="40F16778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1F9A679C" w14:textId="2B23EBEA" w:rsidR="00644917" w:rsidRPr="0039267D" w:rsidRDefault="00644917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18586F2" w14:textId="77777777" w:rsidR="00644917" w:rsidRPr="0039267D" w:rsidRDefault="00644917" w:rsidP="00125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4,5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7E797456" w14:textId="77777777" w:rsidR="00644917" w:rsidRPr="0039267D" w:rsidRDefault="00644917" w:rsidP="00125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9,09</w:t>
            </w:r>
          </w:p>
        </w:tc>
      </w:tr>
      <w:tr w:rsidR="00F66473" w:rsidRPr="0039267D" w14:paraId="582FA685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4F4E7120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J56</w:t>
            </w:r>
          </w:p>
        </w:tc>
        <w:tc>
          <w:tcPr>
            <w:tcW w:w="2596" w:type="dxa"/>
            <w:vMerge w:val="restart"/>
            <w:vAlign w:val="center"/>
          </w:tcPr>
          <w:p w14:paraId="01A67420" w14:textId="5CDAB9E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3,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56BE62" w14:textId="4DE79F5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DD25C5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7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6C6802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95</w:t>
            </w:r>
          </w:p>
        </w:tc>
      </w:tr>
      <w:tr w:rsidR="00F66473" w:rsidRPr="0039267D" w14:paraId="5325BA9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37141F4C" w14:textId="166A7AF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45FF5E15" w14:textId="31FC5C6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017E6E" w14:textId="04BE6CA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65BF0F1" w14:textId="059EED35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7</w:t>
            </w:r>
            <w:r w:rsidR="00161B29"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E4B205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97</w:t>
            </w:r>
          </w:p>
        </w:tc>
      </w:tr>
      <w:tr w:rsidR="00F66473" w:rsidRPr="0039267D" w14:paraId="4B0BBFD7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697544FE" w14:textId="0DFBF82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F7E6076" w14:textId="39712D4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E4BF4E" w14:textId="177949D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C8BF6E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1,8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320C3F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83</w:t>
            </w:r>
          </w:p>
        </w:tc>
      </w:tr>
      <w:tr w:rsidR="00F66473" w:rsidRPr="0039267D" w14:paraId="615D3743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1CCB698F" w14:textId="166AA56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793A4370" w14:textId="45E2416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9D4D3E" w14:textId="76C0178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7A9298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7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63C462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,95</w:t>
            </w:r>
          </w:p>
        </w:tc>
      </w:tr>
      <w:tr w:rsidR="00F66473" w:rsidRPr="0039267D" w14:paraId="23F7481B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01DFC66" w14:textId="1458996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11700DC9" w14:textId="13F2D82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8C6F3" w14:textId="77FFFC1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3A50F5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4,9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34B1F2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8,64</w:t>
            </w:r>
          </w:p>
        </w:tc>
      </w:tr>
      <w:tr w:rsidR="00F66473" w:rsidRPr="0039267D" w14:paraId="57376AA0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6095EFF9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J75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73FCE6D4" w14:textId="5834062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3,07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73241E30" w14:textId="1A69A1C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4BA7058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1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3148F6F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89</w:t>
            </w:r>
          </w:p>
        </w:tc>
      </w:tr>
      <w:tr w:rsidR="00F66473" w:rsidRPr="0039267D" w14:paraId="4A5FDA81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04025080" w14:textId="2602636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148B945" w14:textId="665AB5D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67D6DFD7" w14:textId="100776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395634C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1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555746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89</w:t>
            </w:r>
          </w:p>
        </w:tc>
      </w:tr>
      <w:tr w:rsidR="00F66473" w:rsidRPr="0039267D" w14:paraId="4F62B4E4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5A4E5217" w14:textId="44AC55D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16EFB194" w14:textId="40FFE8D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9B02449" w14:textId="1E4C6C3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456CB58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1,99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735A0B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08</w:t>
            </w:r>
          </w:p>
        </w:tc>
      </w:tr>
      <w:tr w:rsidR="00F66473" w:rsidRPr="0039267D" w14:paraId="30533880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18C25BB5" w14:textId="2265D06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2C93805A" w14:textId="3494DFE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7344F02A" w14:textId="71D0A10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36BE6B0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8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0757047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,19</w:t>
            </w:r>
          </w:p>
        </w:tc>
      </w:tr>
      <w:tr w:rsidR="00F66473" w:rsidRPr="0039267D" w14:paraId="01F8C12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03AB563A" w14:textId="36F8DB3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3CF7CECB" w14:textId="4E5F035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F17ACBC" w14:textId="341CF6C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2A4A94F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87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728F63E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,20</w:t>
            </w:r>
          </w:p>
        </w:tc>
      </w:tr>
      <w:tr w:rsidR="00F66473" w:rsidRPr="0039267D" w14:paraId="73F4741E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3F17CBF7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JFA</w:t>
            </w:r>
          </w:p>
        </w:tc>
        <w:tc>
          <w:tcPr>
            <w:tcW w:w="2596" w:type="dxa"/>
            <w:vMerge w:val="restart"/>
            <w:vAlign w:val="center"/>
          </w:tcPr>
          <w:p w14:paraId="698C5D7D" w14:textId="3CD8323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F89CCD" w14:textId="27E82FD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2A41553" w14:textId="2F1FE2E1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</w:t>
            </w:r>
            <w:r w:rsidR="00161B29"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,0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806479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75</w:t>
            </w:r>
          </w:p>
        </w:tc>
      </w:tr>
      <w:tr w:rsidR="00F66473" w:rsidRPr="0039267D" w14:paraId="19CDBDDB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04179910" w14:textId="03FE474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0DD851E2" w14:textId="2E106A6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57BF86" w14:textId="6E1E4A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95B40C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59B81C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,38</w:t>
            </w:r>
          </w:p>
        </w:tc>
      </w:tr>
      <w:tr w:rsidR="00F66473" w:rsidRPr="0039267D" w14:paraId="782BA99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04F92DE3" w14:textId="4D019CD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7DBF28E" w14:textId="46CE37DF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622133" w14:textId="0F2B482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DA0832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1A6D45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,49</w:t>
            </w:r>
          </w:p>
        </w:tc>
      </w:tr>
      <w:tr w:rsidR="00F66473" w:rsidRPr="0039267D" w14:paraId="7965C1FE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3E1636B0" w14:textId="51EB2F2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04849219" w14:textId="7042530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3CD6B9" w14:textId="57F52B5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A0680C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3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7C987A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,56</w:t>
            </w:r>
          </w:p>
        </w:tc>
      </w:tr>
      <w:tr w:rsidR="00F66473" w:rsidRPr="0039267D" w14:paraId="6F7A9E95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FD0338B" w14:textId="467D1B2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3C413C1A" w14:textId="3B783EC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64885" w14:textId="564E6E4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628D4C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7057033,8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0B9B5A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7057041,13</w:t>
            </w:r>
          </w:p>
        </w:tc>
      </w:tr>
      <w:tr w:rsidR="00F66473" w:rsidRPr="0039267D" w14:paraId="75C98E1C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4E22AEF1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PG3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29A0BA78" w14:textId="1F7C9C3A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19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239E3FD3" w14:textId="38880F7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903473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3,74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607B506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55</w:t>
            </w:r>
          </w:p>
        </w:tc>
      </w:tr>
      <w:tr w:rsidR="00F66473" w:rsidRPr="0039267D" w14:paraId="38543C3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505DB591" w14:textId="48885AA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24034692" w14:textId="0F0C853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360B5D02" w14:textId="7AAE0FA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6CFBEDB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3,2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34D05B8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02</w:t>
            </w:r>
          </w:p>
        </w:tc>
      </w:tr>
      <w:tr w:rsidR="00F66473" w:rsidRPr="0039267D" w14:paraId="06F41B9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12979CBF" w14:textId="320B63B5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8D91ABA" w14:textId="6E5EBE8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D6501C8" w14:textId="12821FD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70250E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7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7D0A15D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59</w:t>
            </w:r>
          </w:p>
        </w:tc>
      </w:tr>
      <w:tr w:rsidR="00F66473" w:rsidRPr="0039267D" w14:paraId="13812CD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5DD344E6" w14:textId="79FCEDD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1DAD4166" w14:textId="43BF57E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D070B9E" w14:textId="5842A4ED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62555AA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73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3843F6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46</w:t>
            </w:r>
          </w:p>
        </w:tc>
      </w:tr>
      <w:tr w:rsidR="00F66473" w:rsidRPr="0039267D" w14:paraId="7655FBE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5DA2B09D" w14:textId="773C6DA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521D380A" w14:textId="1E9CB25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55E55D2" w14:textId="04C3983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4F0F2A8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0,03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62807D5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9,22</w:t>
            </w:r>
          </w:p>
        </w:tc>
      </w:tr>
      <w:tr w:rsidR="00F66473" w:rsidRPr="0039267D" w14:paraId="1754091F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5BAE9434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TR9</w:t>
            </w:r>
          </w:p>
        </w:tc>
        <w:tc>
          <w:tcPr>
            <w:tcW w:w="2596" w:type="dxa"/>
            <w:vMerge w:val="restart"/>
            <w:vAlign w:val="center"/>
          </w:tcPr>
          <w:p w14:paraId="67AB5466" w14:textId="43FA1A8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787850" w14:textId="7758D1A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FAC84B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9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D7B896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57</w:t>
            </w:r>
          </w:p>
        </w:tc>
      </w:tr>
      <w:tr w:rsidR="00F66473" w:rsidRPr="0039267D" w14:paraId="1A3011D1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0DEE9AAB" w14:textId="64485E5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316C6050" w14:textId="7C731AA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B052A3" w14:textId="37D07BF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85EF9C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FF7A2D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87</w:t>
            </w:r>
          </w:p>
        </w:tc>
      </w:tr>
      <w:tr w:rsidR="00F66473" w:rsidRPr="0039267D" w14:paraId="6ABE90A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128395F" w14:textId="4757F703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0F8F8008" w14:textId="66D38C4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2DBF10" w14:textId="515A575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907A29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3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F3B231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99</w:t>
            </w:r>
          </w:p>
        </w:tc>
      </w:tr>
      <w:tr w:rsidR="00F66473" w:rsidRPr="0039267D" w14:paraId="34FD1BB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2BC072AC" w14:textId="14AC0BE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7CB1709" w14:textId="5CBA795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FBEAB5" w14:textId="70006DAC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B67DA6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6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9C711A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30</w:t>
            </w:r>
          </w:p>
        </w:tc>
      </w:tr>
      <w:tr w:rsidR="00F66473" w:rsidRPr="0039267D" w14:paraId="6CBFE77D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6D1E2D53" w14:textId="2751604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5EF9FF59" w14:textId="78CE7CE9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BDB92C" w14:textId="4C25237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E7595B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0,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C15007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5,56</w:t>
            </w:r>
          </w:p>
        </w:tc>
      </w:tr>
      <w:tr w:rsidR="00F66473" w:rsidRPr="0039267D" w14:paraId="63CDCCAD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192095D5" w14:textId="77777777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ZCS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3C120758" w14:textId="2CC27E8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68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1220C3C1" w14:textId="6D2492B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E027F8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34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7B55D6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66</w:t>
            </w:r>
          </w:p>
        </w:tc>
      </w:tr>
      <w:tr w:rsidR="00F66473" w:rsidRPr="0039267D" w14:paraId="4FA4F0FB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6931FDE2" w14:textId="77E768F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4BF4A10" w14:textId="249AE338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3DE5BCAA" w14:textId="1975BCB4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31839F6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84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8549355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16</w:t>
            </w:r>
          </w:p>
        </w:tc>
      </w:tr>
      <w:tr w:rsidR="00F66473" w:rsidRPr="0039267D" w14:paraId="35E5B4F5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05BDA381" w14:textId="03B1EE00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573F9600" w14:textId="650B967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73648EE" w14:textId="0CA0A8B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5898ADB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74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A958A4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06</w:t>
            </w:r>
          </w:p>
        </w:tc>
      </w:tr>
      <w:tr w:rsidR="00F66473" w:rsidRPr="0039267D" w14:paraId="06575B4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485BF092" w14:textId="5C0420A2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37BDB67B" w14:textId="089812C6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A28FB84" w14:textId="277CB2F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6145AEB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7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001A270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03</w:t>
            </w:r>
          </w:p>
        </w:tc>
      </w:tr>
      <w:tr w:rsidR="00F66473" w:rsidRPr="0039267D" w14:paraId="58998EEE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6056A889" w14:textId="2564CE41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34CE1364" w14:textId="4D14EA9B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778C78E0" w14:textId="1E6B704E" w:rsidR="00F66473" w:rsidRPr="0039267D" w:rsidRDefault="00F66473" w:rsidP="00A60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6306330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9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274742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70</w:t>
            </w:r>
          </w:p>
        </w:tc>
      </w:tr>
      <w:tr w:rsidR="00F66473" w:rsidRPr="0039267D" w14:paraId="572FAD83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575F4B38" w14:textId="0AB6F9EA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BOO</w:t>
            </w:r>
          </w:p>
        </w:tc>
        <w:tc>
          <w:tcPr>
            <w:tcW w:w="2596" w:type="dxa"/>
            <w:vMerge w:val="restart"/>
            <w:vAlign w:val="center"/>
          </w:tcPr>
          <w:p w14:paraId="7DD5959B" w14:textId="015D563B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7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D95B97" w14:textId="74C1BC3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7E9B6221" w14:textId="475F9A2C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95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14:paraId="2A10879F" w14:textId="39AA74E8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23</w:t>
            </w:r>
          </w:p>
        </w:tc>
      </w:tr>
      <w:tr w:rsidR="00F66473" w:rsidRPr="0039267D" w14:paraId="6F87DB1D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15036F3F" w14:textId="777777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3FCF72CB" w14:textId="36790A63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73A459" w14:textId="0800FB3A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3374B290" w14:textId="28B28862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7,14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14:paraId="1EF31C0D" w14:textId="6426E6CD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5,86</w:t>
            </w:r>
          </w:p>
        </w:tc>
      </w:tr>
      <w:tr w:rsidR="00F66473" w:rsidRPr="0039267D" w14:paraId="70EE90CB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B2050C2" w14:textId="53372E86" w:rsidR="00F66473" w:rsidRPr="0039267D" w:rsidRDefault="00F66473" w:rsidP="00E364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01C6F7F9" w14:textId="5C9035C7" w:rsidR="00F66473" w:rsidRPr="0039267D" w:rsidRDefault="00F66473" w:rsidP="00E364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23C899" w14:textId="77777777" w:rsidR="00F66473" w:rsidRPr="0039267D" w:rsidRDefault="00F66473" w:rsidP="00E364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CD377D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3,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7A85C6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1,87</w:t>
            </w:r>
          </w:p>
        </w:tc>
      </w:tr>
      <w:tr w:rsidR="00F66473" w:rsidRPr="0039267D" w14:paraId="4D1B801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0B35BBBA" w14:textId="07009DA1" w:rsidR="00F66473" w:rsidRPr="0039267D" w:rsidRDefault="00F66473" w:rsidP="00E364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76F8B57" w14:textId="236C0DE1" w:rsidR="00F66473" w:rsidRPr="0039267D" w:rsidRDefault="00F66473" w:rsidP="00E364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4147FE" w14:textId="77777777" w:rsidR="00F66473" w:rsidRPr="0039267D" w:rsidRDefault="00F66473" w:rsidP="00E364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C73CEB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0,6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1CEFF0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9,38</w:t>
            </w:r>
          </w:p>
        </w:tc>
      </w:tr>
      <w:tr w:rsidR="00F66473" w:rsidRPr="0039267D" w14:paraId="412F6835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9260C39" w14:textId="3DABDFE3" w:rsidR="00F66473" w:rsidRPr="0039267D" w:rsidRDefault="00F66473" w:rsidP="00E364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53AFCF62" w14:textId="035D2A83" w:rsidR="00F66473" w:rsidRPr="0039267D" w:rsidRDefault="00F66473" w:rsidP="00E364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B3B2ED" w14:textId="77777777" w:rsidR="00F66473" w:rsidRPr="0039267D" w:rsidRDefault="00F66473" w:rsidP="00E364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AE3FD25" w14:textId="754F9D43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23,1</w:t>
            </w:r>
            <w:r w:rsidR="00161B29"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773667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31,82</w:t>
            </w:r>
          </w:p>
        </w:tc>
      </w:tr>
      <w:tr w:rsidR="00F66473" w:rsidRPr="0039267D" w14:paraId="404CA4E9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</w:tcPr>
          <w:p w14:paraId="0F125C8F" w14:textId="593E9F9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BOO</w:t>
            </w:r>
            <w:r w:rsidR="00A95B3F" w:rsidRPr="0039267D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4E75A39A" w14:textId="31B1F30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54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</w:tcPr>
          <w:p w14:paraId="121239FE" w14:textId="12C623D3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</w:tcPr>
          <w:p w14:paraId="60478017" w14:textId="565910EB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85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</w:tcPr>
          <w:p w14:paraId="3209E2C0" w14:textId="31EAFB36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31</w:t>
            </w:r>
          </w:p>
        </w:tc>
      </w:tr>
      <w:tr w:rsidR="00F66473" w:rsidRPr="0039267D" w14:paraId="6D16F0EC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7C4297AE" w14:textId="777777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21C1E221" w14:textId="283498CA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</w:tcPr>
          <w:p w14:paraId="260CBF77" w14:textId="650D1BF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</w:tcPr>
          <w:p w14:paraId="521A09E7" w14:textId="42F5DB98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62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</w:tcPr>
          <w:p w14:paraId="4BFABC4F" w14:textId="6CF63766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08</w:t>
            </w:r>
          </w:p>
        </w:tc>
      </w:tr>
      <w:tr w:rsidR="00F66473" w:rsidRPr="0039267D" w14:paraId="5BB80BA4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160D1D3A" w14:textId="4C361E5A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5B74BB8D" w14:textId="04D655E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</w:tcPr>
          <w:p w14:paraId="1026E89B" w14:textId="535131E8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</w:tcPr>
          <w:p w14:paraId="3FB62E11" w14:textId="0A511724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1,5</w:t>
            </w:r>
            <w:r w:rsidR="00161B29"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</w:tcPr>
          <w:p w14:paraId="113C91F5" w14:textId="7AD1F27F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96</w:t>
            </w:r>
          </w:p>
        </w:tc>
      </w:tr>
      <w:tr w:rsidR="00F66473" w:rsidRPr="0039267D" w14:paraId="73F9AADA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3EA36FCA" w14:textId="2749609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7308D84" w14:textId="2DA939B5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</w:tcPr>
          <w:p w14:paraId="1F0470BA" w14:textId="6D83AF8D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</w:tcPr>
          <w:p w14:paraId="086548F8" w14:textId="6FF29673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9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</w:tcPr>
          <w:p w14:paraId="7984BAA8" w14:textId="4882BF13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56</w:t>
            </w:r>
          </w:p>
        </w:tc>
      </w:tr>
      <w:tr w:rsidR="00F66473" w:rsidRPr="0039267D" w14:paraId="7A4B3925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4C1C55B8" w14:textId="450A630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7B0FD2DA" w14:textId="5017AB98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</w:tcPr>
          <w:p w14:paraId="76115CAA" w14:textId="1109B202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</w:tcPr>
          <w:p w14:paraId="131CEA62" w14:textId="3BFEBC30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5,27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</w:tcPr>
          <w:p w14:paraId="7815E04F" w14:textId="36863F86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4,81</w:t>
            </w:r>
          </w:p>
        </w:tc>
      </w:tr>
      <w:tr w:rsidR="00644917" w:rsidRPr="0039267D" w14:paraId="244E9A04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71A57B3E" w14:textId="227D7E10" w:rsidR="00644917" w:rsidRPr="0039267D" w:rsidRDefault="00644917" w:rsidP="0012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JAZ</w:t>
            </w:r>
          </w:p>
        </w:tc>
        <w:tc>
          <w:tcPr>
            <w:tcW w:w="2596" w:type="dxa"/>
            <w:vMerge w:val="restart"/>
            <w:vAlign w:val="center"/>
          </w:tcPr>
          <w:p w14:paraId="2B68E4F5" w14:textId="69B84CFA" w:rsidR="00644917" w:rsidRPr="0039267D" w:rsidRDefault="00644917" w:rsidP="0012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75E57E" w14:textId="6B052AC0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9F2093C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6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7AF1F3F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03</w:t>
            </w:r>
          </w:p>
        </w:tc>
      </w:tr>
      <w:tr w:rsidR="00644917" w:rsidRPr="0039267D" w14:paraId="40DF68F2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76775508" w14:textId="43712016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7574CFB8" w14:textId="371ED411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05FBFB" w14:textId="55959C76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FA0B191" w14:textId="63F18709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85F08C0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50</w:t>
            </w:r>
          </w:p>
        </w:tc>
      </w:tr>
      <w:tr w:rsidR="00644917" w:rsidRPr="0039267D" w14:paraId="411DF6D2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5C9D26C" w14:textId="65E8CF1F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6413F6E" w14:textId="34BA4E98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9A5027" w14:textId="09A26374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D01B69E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8207B10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47</w:t>
            </w:r>
          </w:p>
        </w:tc>
      </w:tr>
      <w:tr w:rsidR="00644917" w:rsidRPr="0039267D" w14:paraId="523FD777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3592A03F" w14:textId="2F5EBE04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48E09799" w14:textId="6A65DC75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1A4F14" w14:textId="3D1A3752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D5882F6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5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161066A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,04</w:t>
            </w:r>
          </w:p>
        </w:tc>
      </w:tr>
      <w:tr w:rsidR="00644917" w:rsidRPr="0039267D" w14:paraId="2995643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7639CA97" w14:textId="60AC6C8D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7572722F" w14:textId="60C75A08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1E054F" w14:textId="0AEE0092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4BE6450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6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DBBD2DD" w14:textId="77777777" w:rsidR="00644917" w:rsidRPr="0039267D" w:rsidRDefault="00644917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,93</w:t>
            </w:r>
          </w:p>
        </w:tc>
      </w:tr>
      <w:tr w:rsidR="00F66473" w:rsidRPr="0039267D" w14:paraId="2E6E8976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63327C9A" w14:textId="777777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FBA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2A2A2308" w14:textId="058AFDE5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13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22E30BFE" w14:textId="635B3F90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7B4FE64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1,12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45DC45C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99</w:t>
            </w:r>
          </w:p>
        </w:tc>
      </w:tr>
      <w:tr w:rsidR="00F66473" w:rsidRPr="0039267D" w14:paraId="52EB05C5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619C525A" w14:textId="51CD59E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53EDA220" w14:textId="5AD5C3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5102268" w14:textId="77828F22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1704D63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4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847BB5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28</w:t>
            </w:r>
          </w:p>
        </w:tc>
      </w:tr>
      <w:tr w:rsidR="00F66473" w:rsidRPr="0039267D" w14:paraId="137E5F2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1D493880" w14:textId="4DFED659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44789B4A" w14:textId="55B88EE9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1D09497D" w14:textId="0A68779D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85502B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93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48698775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80</w:t>
            </w:r>
          </w:p>
        </w:tc>
      </w:tr>
      <w:tr w:rsidR="00F66473" w:rsidRPr="0039267D" w14:paraId="5C6958A5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72165315" w14:textId="4471EF98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71BE17D6" w14:textId="244F62F4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D7E31A1" w14:textId="6F5DF663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4D42E7F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87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78046A2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74</w:t>
            </w:r>
          </w:p>
        </w:tc>
      </w:tr>
      <w:tr w:rsidR="00F66473" w:rsidRPr="0039267D" w14:paraId="6407C7F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507AA328" w14:textId="62017D33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750FE299" w14:textId="1493EA1C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BD220FB" w14:textId="6A983DFF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174802C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2,0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3A4601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8,21</w:t>
            </w:r>
          </w:p>
        </w:tc>
      </w:tr>
      <w:tr w:rsidR="00F66473" w:rsidRPr="0039267D" w14:paraId="1FF339FD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198F5EF8" w14:textId="777777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JW9</w:t>
            </w:r>
          </w:p>
        </w:tc>
        <w:tc>
          <w:tcPr>
            <w:tcW w:w="2596" w:type="dxa"/>
            <w:vMerge w:val="restart"/>
            <w:vAlign w:val="center"/>
          </w:tcPr>
          <w:p w14:paraId="0C00AFA2" w14:textId="43BB3BF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3B1CD2" w14:textId="2D1269AD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2CD7E2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6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EE9F1E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75</w:t>
            </w:r>
          </w:p>
        </w:tc>
      </w:tr>
      <w:tr w:rsidR="00F66473" w:rsidRPr="0039267D" w14:paraId="436F6273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1046292" w14:textId="6E2CE55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722A2F27" w14:textId="0988E1E2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4655B4" w14:textId="072843D4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552ABF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3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F971E3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51</w:t>
            </w:r>
          </w:p>
        </w:tc>
      </w:tr>
      <w:tr w:rsidR="00F66473" w:rsidRPr="0039267D" w14:paraId="57DA8143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2320A547" w14:textId="4B673650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1379C86C" w14:textId="634E46EF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7163EB" w14:textId="667345BD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7130105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0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4B827C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20</w:t>
            </w:r>
          </w:p>
        </w:tc>
      </w:tr>
      <w:tr w:rsidR="00F66473" w:rsidRPr="0039267D" w14:paraId="3929BC77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749DD94E" w14:textId="519B70B4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7E8ABC4" w14:textId="4D0422A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A669BD" w14:textId="20B7E7F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93360C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9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0E76C1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09</w:t>
            </w:r>
          </w:p>
        </w:tc>
      </w:tr>
      <w:tr w:rsidR="00F66473" w:rsidRPr="0039267D" w14:paraId="167E7B0E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112FF77A" w14:textId="533F9AD5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E5294F8" w14:textId="32B1523B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35B96A" w14:textId="59611509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0171D4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0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39F048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13</w:t>
            </w:r>
          </w:p>
        </w:tc>
      </w:tr>
      <w:tr w:rsidR="00F66473" w:rsidRPr="0039267D" w14:paraId="78B0F985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0D4375CC" w14:textId="777777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lastRenderedPageBreak/>
              <w:t>6R8G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6D29B380" w14:textId="486014FB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55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700ABEF1" w14:textId="10663DC2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674C075A" w14:textId="2BB6E218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5</w:t>
            </w:r>
            <w:r w:rsidR="00161B29"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6C257D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95</w:t>
            </w:r>
          </w:p>
        </w:tc>
      </w:tr>
      <w:tr w:rsidR="00F66473" w:rsidRPr="0039267D" w14:paraId="1029A9BD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38614D6A" w14:textId="4A23B75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451BB3F8" w14:textId="57AC6FCF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7E3BD25" w14:textId="0E6BAFF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46DBDB8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37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EA8E36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,82</w:t>
            </w:r>
          </w:p>
        </w:tc>
      </w:tr>
      <w:tr w:rsidR="00F66473" w:rsidRPr="0039267D" w14:paraId="76E04FFA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296162AC" w14:textId="573E70C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2D2FB36D" w14:textId="0D4A31E4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18131E01" w14:textId="43C545A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3072C4B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49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6BD8CA9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94</w:t>
            </w:r>
          </w:p>
        </w:tc>
      </w:tr>
      <w:tr w:rsidR="00F66473" w:rsidRPr="0039267D" w14:paraId="6060ADD5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16691D4A" w14:textId="117893A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7328509" w14:textId="7268BB90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9954FE9" w14:textId="496CE7B4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5027880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17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C55531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62</w:t>
            </w:r>
          </w:p>
        </w:tc>
      </w:tr>
      <w:tr w:rsidR="00F66473" w:rsidRPr="0039267D" w14:paraId="13B5217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77F9AB7A" w14:textId="59C43019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35DE17EB" w14:textId="36F064F2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0346520" w14:textId="4A52EA6F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3518559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14,33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842549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0,88</w:t>
            </w:r>
          </w:p>
        </w:tc>
      </w:tr>
      <w:tr w:rsidR="00F66473" w:rsidRPr="0039267D" w14:paraId="7E215C0C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26D2B9ED" w14:textId="777777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DIA</w:t>
            </w:r>
          </w:p>
        </w:tc>
        <w:tc>
          <w:tcPr>
            <w:tcW w:w="2596" w:type="dxa"/>
            <w:vMerge w:val="restart"/>
            <w:vAlign w:val="center"/>
          </w:tcPr>
          <w:p w14:paraId="0749FDDD" w14:textId="568D98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337E71" w14:textId="7BB3F272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B86A63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5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8C73AA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64</w:t>
            </w:r>
          </w:p>
        </w:tc>
      </w:tr>
      <w:tr w:rsidR="00F66473" w:rsidRPr="0039267D" w14:paraId="26C5832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60D53A95" w14:textId="56761A2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6000221" w14:textId="3F5D65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355AA4" w14:textId="7370EA29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CE330B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4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BBE837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61</w:t>
            </w:r>
          </w:p>
        </w:tc>
      </w:tr>
      <w:tr w:rsidR="00F66473" w:rsidRPr="0039267D" w14:paraId="06152AB3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02466297" w14:textId="0BD639AA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AAE22C6" w14:textId="7D0A5FF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40FD64" w14:textId="5DF2A70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545CA9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0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D10BC4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19</w:t>
            </w:r>
          </w:p>
        </w:tc>
      </w:tr>
      <w:tr w:rsidR="00F66473" w:rsidRPr="0039267D" w14:paraId="75AF142D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7513BC36" w14:textId="346EED06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38A36072" w14:textId="12118458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2863BF" w14:textId="60894572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587613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9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149C24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03</w:t>
            </w:r>
          </w:p>
        </w:tc>
      </w:tr>
      <w:tr w:rsidR="00F66473" w:rsidRPr="0039267D" w14:paraId="23595CF0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8A60240" w14:textId="1E87D6D9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1D713875" w14:textId="450EDB3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B12D7C" w14:textId="08B7C64B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F2ADEE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7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3D1D15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12</w:t>
            </w:r>
          </w:p>
        </w:tc>
      </w:tr>
      <w:tr w:rsidR="00F66473" w:rsidRPr="0039267D" w14:paraId="651164FC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364F249A" w14:textId="777777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DPI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72EF9F05" w14:textId="7D72F194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66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153BF161" w14:textId="3F945526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37A7CA0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64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3420B01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02</w:t>
            </w:r>
          </w:p>
        </w:tc>
      </w:tr>
      <w:tr w:rsidR="00F66473" w:rsidRPr="0039267D" w14:paraId="3D5CACE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675BFB93" w14:textId="5C4A0A3D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3DDD0D8D" w14:textId="65FBBB9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4ECF230C" w14:textId="080CC68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7B806BB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23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BD59FB5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43</w:t>
            </w:r>
          </w:p>
        </w:tc>
      </w:tr>
      <w:tr w:rsidR="00F66473" w:rsidRPr="0039267D" w14:paraId="222412CF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27631FEC" w14:textId="1F77A3F9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79366277" w14:textId="05598DEB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20CC6512" w14:textId="51AF625C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5C4E303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06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72898E4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60</w:t>
            </w:r>
          </w:p>
        </w:tc>
      </w:tr>
      <w:tr w:rsidR="00F66473" w:rsidRPr="0039267D" w14:paraId="5292515E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5CF260F2" w14:textId="4BDA4AD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77C55509" w14:textId="57A62AF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97E0445" w14:textId="27511EF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5276BB8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24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4E43A0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42</w:t>
            </w:r>
          </w:p>
        </w:tc>
      </w:tr>
      <w:tr w:rsidR="00F66473" w:rsidRPr="0039267D" w14:paraId="1D39D189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5248598A" w14:textId="10751915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33EBB4E9" w14:textId="1CCB2138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3C9FED88" w14:textId="2BB8E186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5E68518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82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100B514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,84</w:t>
            </w:r>
          </w:p>
        </w:tc>
      </w:tr>
      <w:tr w:rsidR="00F66473" w:rsidRPr="0039267D" w14:paraId="71678836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4E2825D9" w14:textId="777777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MXY</w:t>
            </w:r>
          </w:p>
        </w:tc>
        <w:tc>
          <w:tcPr>
            <w:tcW w:w="2596" w:type="dxa"/>
            <w:vMerge w:val="restart"/>
            <w:vAlign w:val="center"/>
          </w:tcPr>
          <w:p w14:paraId="26101406" w14:textId="6FEC01AA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40CEB2" w14:textId="08AB7645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2466CD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1,6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296773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66</w:t>
            </w:r>
          </w:p>
        </w:tc>
      </w:tr>
      <w:tr w:rsidR="00F66473" w:rsidRPr="0039267D" w14:paraId="66EE4436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2BE171A9" w14:textId="774FF658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374ED95" w14:textId="37C632D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D2258F" w14:textId="4E9CD87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2F7852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1,3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2F4DDC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4,30</w:t>
            </w:r>
          </w:p>
        </w:tc>
      </w:tr>
      <w:tr w:rsidR="00F66473" w:rsidRPr="0039267D" w14:paraId="48BBC39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DBBA8AD" w14:textId="51AA854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85818D8" w14:textId="499A3A1A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42E59E" w14:textId="0CF80062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86FA00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7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43CBA1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77</w:t>
            </w:r>
          </w:p>
        </w:tc>
      </w:tr>
      <w:tr w:rsidR="00F66473" w:rsidRPr="0039267D" w14:paraId="73312E21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664B83BF" w14:textId="15C6EF0D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4A7D54A3" w14:textId="3CB3CDEA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0A14F1" w14:textId="4CA339F8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FD26A9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3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CA5797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36</w:t>
            </w:r>
          </w:p>
        </w:tc>
      </w:tr>
      <w:tr w:rsidR="00F66473" w:rsidRPr="0039267D" w14:paraId="63C65529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0C3A3D8" w14:textId="0BCD706F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FD3A6A8" w14:textId="58EF5503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71790D" w14:textId="1F43A0E4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83DAA9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801,9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237DA8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808,98</w:t>
            </w:r>
          </w:p>
        </w:tc>
      </w:tr>
      <w:tr w:rsidR="00F66473" w:rsidRPr="0039267D" w14:paraId="7279CED5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4ABDFF0E" w14:textId="777777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QB7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4239A7BD" w14:textId="3E58EB70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3,11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75EE8AE8" w14:textId="4D6D986A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5B53E9C7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84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527F234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,27</w:t>
            </w:r>
          </w:p>
        </w:tc>
      </w:tr>
      <w:tr w:rsidR="00F66473" w:rsidRPr="0039267D" w14:paraId="396789F0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4600B25F" w14:textId="635F1A54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40A47EB8" w14:textId="709D271C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23C7BD0E" w14:textId="57577934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40AC940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69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486A847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,42</w:t>
            </w:r>
          </w:p>
        </w:tc>
      </w:tr>
      <w:tr w:rsidR="00F66473" w:rsidRPr="0039267D" w14:paraId="73C3517A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5423A071" w14:textId="5281F7B5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2F165DB6" w14:textId="57F240E6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75CEEA3C" w14:textId="74B52D85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1DFD022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42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8738BB4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,69</w:t>
            </w:r>
          </w:p>
        </w:tc>
      </w:tr>
      <w:tr w:rsidR="00F66473" w:rsidRPr="0039267D" w14:paraId="1A8D7E77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2719B467" w14:textId="5F08C9DF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485B016C" w14:textId="03B0AEC5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202A894B" w14:textId="4DA8B04F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1AE1CCB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5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04ADCC91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,60</w:t>
            </w:r>
          </w:p>
        </w:tc>
      </w:tr>
      <w:tr w:rsidR="00F66473" w:rsidRPr="0039267D" w14:paraId="1D831DF6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41396004" w14:textId="6F355829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03E7743F" w14:textId="2C2D6EAB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125498D" w14:textId="7139B8B0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1E8386B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1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130AB9B5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,93</w:t>
            </w:r>
          </w:p>
        </w:tc>
      </w:tr>
      <w:tr w:rsidR="00F66473" w:rsidRPr="0039267D" w14:paraId="19044695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4A212B9A" w14:textId="777777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ROR</w:t>
            </w:r>
          </w:p>
        </w:tc>
        <w:tc>
          <w:tcPr>
            <w:tcW w:w="2596" w:type="dxa"/>
            <w:vMerge w:val="restart"/>
            <w:vAlign w:val="center"/>
          </w:tcPr>
          <w:p w14:paraId="39C79EDA" w14:textId="31DE9948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92867D" w14:textId="1C3F6973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13E578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3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0AD723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79</w:t>
            </w:r>
          </w:p>
        </w:tc>
      </w:tr>
      <w:tr w:rsidR="00F66473" w:rsidRPr="0039267D" w14:paraId="06B1B69B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5414935A" w14:textId="6C84092A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5CBEFE0B" w14:textId="65FB6B50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65C524" w14:textId="3F1A4C9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F48C55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20CF8C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60</w:t>
            </w:r>
          </w:p>
        </w:tc>
      </w:tr>
      <w:tr w:rsidR="00F66473" w:rsidRPr="0039267D" w14:paraId="4268CEDA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6AB6FB86" w14:textId="20607C3B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C61AD6E" w14:textId="7950CA0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DC2BC2" w14:textId="0C661580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187706C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1,5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CCC3DB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98</w:t>
            </w:r>
          </w:p>
        </w:tc>
      </w:tr>
      <w:tr w:rsidR="00F66473" w:rsidRPr="0039267D" w14:paraId="2F7E7BE4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9D469B8" w14:textId="308AB389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18EF33CF" w14:textId="2B646DC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E8A097" w14:textId="76E87613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B65BE8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2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81B043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,32</w:t>
            </w:r>
          </w:p>
        </w:tc>
      </w:tr>
      <w:tr w:rsidR="00184875" w:rsidRPr="0039267D" w14:paraId="3C7F3EC9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2263AA9A" w14:textId="541648EA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FFFAAD5" w14:textId="46D52EE8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94A871" w14:textId="4DCE2E06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60ED05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2,7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1DDFEA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3,30</w:t>
            </w:r>
          </w:p>
        </w:tc>
      </w:tr>
      <w:tr w:rsidR="00644917" w:rsidRPr="0039267D" w14:paraId="3636E344" w14:textId="77777777" w:rsidTr="00644917">
        <w:trPr>
          <w:cantSplit/>
          <w:trHeight w:val="323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789870FF" w14:textId="63BA9605" w:rsidR="00644917" w:rsidRPr="0039267D" w:rsidRDefault="00644917" w:rsidP="003C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TBC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643D1361" w14:textId="0D5E5D65" w:rsidR="00644917" w:rsidRPr="0039267D" w:rsidRDefault="00644917" w:rsidP="00644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2,64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B33DE87" w14:textId="1A674F5D" w:rsidR="00644917" w:rsidRPr="0039267D" w:rsidRDefault="00644917" w:rsidP="001848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5FEC8621" w14:textId="77777777" w:rsidR="00644917" w:rsidRPr="0039267D" w:rsidRDefault="00644917" w:rsidP="001848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47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03A6EF4C" w14:textId="77777777" w:rsidR="00644917" w:rsidRPr="0039267D" w:rsidRDefault="00644917" w:rsidP="001848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,17</w:t>
            </w:r>
          </w:p>
        </w:tc>
      </w:tr>
      <w:tr w:rsidR="00644917" w:rsidRPr="0039267D" w14:paraId="010816D3" w14:textId="77777777" w:rsidTr="00644917">
        <w:trPr>
          <w:cantSplit/>
          <w:trHeight w:val="323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72B98B6E" w14:textId="75F8110C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7E1422E6" w14:textId="7B756786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326F219" w14:textId="58B9A1C5" w:rsidR="00644917" w:rsidRPr="0039267D" w:rsidRDefault="00644917" w:rsidP="001848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18227BBB" w14:textId="77777777" w:rsidR="00644917" w:rsidRPr="0039267D" w:rsidRDefault="00644917" w:rsidP="001848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46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3341DEAB" w14:textId="77777777" w:rsidR="00644917" w:rsidRPr="0039267D" w:rsidRDefault="00644917" w:rsidP="001848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,18</w:t>
            </w:r>
          </w:p>
        </w:tc>
      </w:tr>
      <w:tr w:rsidR="00644917" w:rsidRPr="0039267D" w14:paraId="5D9F6D9B" w14:textId="77777777" w:rsidTr="00644917">
        <w:trPr>
          <w:cantSplit/>
          <w:trHeight w:val="323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2E6041D1" w14:textId="48B2E39C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3E122736" w14:textId="62117970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3DC9CC5D" w14:textId="1AB576BF" w:rsidR="00644917" w:rsidRPr="0039267D" w:rsidRDefault="00644917" w:rsidP="001848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01B1DE2C" w14:textId="77777777" w:rsidR="00644917" w:rsidRPr="0039267D" w:rsidRDefault="00644917" w:rsidP="001848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9,96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17095F73" w14:textId="77777777" w:rsidR="00644917" w:rsidRPr="0039267D" w:rsidRDefault="00644917" w:rsidP="001848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,68</w:t>
            </w:r>
          </w:p>
        </w:tc>
      </w:tr>
      <w:tr w:rsidR="00644917" w:rsidRPr="0039267D" w14:paraId="35F87705" w14:textId="77777777" w:rsidTr="00644917">
        <w:trPr>
          <w:cantSplit/>
          <w:trHeight w:val="323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483CC14E" w14:textId="11D2A108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46470BCF" w14:textId="536C9DF8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DD099B0" w14:textId="16C356A6" w:rsidR="00644917" w:rsidRPr="0039267D" w:rsidRDefault="00644917" w:rsidP="001848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26A4D24D" w14:textId="220C8392" w:rsidR="00644917" w:rsidRPr="0039267D" w:rsidRDefault="00644917" w:rsidP="001848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20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424A42FB" w14:textId="77777777" w:rsidR="00644917" w:rsidRPr="0039267D" w:rsidRDefault="00644917" w:rsidP="001848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,44</w:t>
            </w:r>
          </w:p>
        </w:tc>
      </w:tr>
      <w:tr w:rsidR="00644917" w:rsidRPr="0039267D" w14:paraId="4387DE22" w14:textId="77777777" w:rsidTr="00644917">
        <w:trPr>
          <w:cantSplit/>
          <w:trHeight w:val="323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17FABA82" w14:textId="58785CB6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546C06E1" w14:textId="08F51C99" w:rsidR="00644917" w:rsidRPr="0039267D" w:rsidRDefault="00644917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08D1CFD7" w14:textId="4CF56684" w:rsidR="00644917" w:rsidRPr="0039267D" w:rsidRDefault="00644917" w:rsidP="001848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741F30F0" w14:textId="77777777" w:rsidR="00644917" w:rsidRPr="0039267D" w:rsidRDefault="00644917" w:rsidP="001848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,8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3F65E826" w14:textId="77777777" w:rsidR="00644917" w:rsidRPr="0039267D" w:rsidRDefault="00644917" w:rsidP="001848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6,52</w:t>
            </w:r>
          </w:p>
        </w:tc>
      </w:tr>
      <w:tr w:rsidR="00F66473" w:rsidRPr="0039267D" w14:paraId="601ED8FB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4E61A082" w14:textId="777777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ZGS</w:t>
            </w:r>
          </w:p>
        </w:tc>
        <w:tc>
          <w:tcPr>
            <w:tcW w:w="2596" w:type="dxa"/>
            <w:vMerge w:val="restart"/>
            <w:vAlign w:val="center"/>
          </w:tcPr>
          <w:p w14:paraId="69CF2B8B" w14:textId="6B158505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57731F" w14:textId="01094EDF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FE8223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5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89AA7A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50</w:t>
            </w:r>
          </w:p>
        </w:tc>
      </w:tr>
      <w:tr w:rsidR="00F66473" w:rsidRPr="0039267D" w14:paraId="5CE8AA8E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1A770641" w14:textId="1C89A3C9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172C0D62" w14:textId="3E56C378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37A2C2" w14:textId="3283C4B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86BE0B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4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01DA8FD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42</w:t>
            </w:r>
          </w:p>
        </w:tc>
      </w:tr>
      <w:tr w:rsidR="00F66473" w:rsidRPr="0039267D" w14:paraId="41F26992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64E3EFB6" w14:textId="675D1E8C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711A4375" w14:textId="21959AAD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700910" w14:textId="464F576F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0186C86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6,0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A0BCE3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00</w:t>
            </w:r>
          </w:p>
        </w:tc>
      </w:tr>
      <w:tr w:rsidR="00F66473" w:rsidRPr="0039267D" w14:paraId="4DD01123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0BC8E739" w14:textId="7A69DA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2A852016" w14:textId="035BAEA6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5B3FBD" w14:textId="0694CDFA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8A8FAD3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5,8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F990E8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,80</w:t>
            </w:r>
          </w:p>
        </w:tc>
      </w:tr>
      <w:tr w:rsidR="00F66473" w:rsidRPr="0039267D" w14:paraId="6B6672F6" w14:textId="77777777" w:rsidTr="00E355B4">
        <w:trPr>
          <w:cantSplit/>
          <w:trHeight w:val="288"/>
        </w:trPr>
        <w:tc>
          <w:tcPr>
            <w:tcW w:w="943" w:type="dxa"/>
            <w:vMerge/>
            <w:shd w:val="clear" w:color="auto" w:fill="auto"/>
            <w:noWrap/>
            <w:vAlign w:val="center"/>
          </w:tcPr>
          <w:p w14:paraId="422E445B" w14:textId="49EEFFDD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vAlign w:val="center"/>
          </w:tcPr>
          <w:p w14:paraId="602CF3DE" w14:textId="6F47DAF0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012C55" w14:textId="661D7EE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C0E611E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7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4C9C3BA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,79</w:t>
            </w:r>
          </w:p>
        </w:tc>
      </w:tr>
      <w:tr w:rsidR="00F66473" w:rsidRPr="0039267D" w14:paraId="44822D1D" w14:textId="77777777" w:rsidTr="00644917">
        <w:trPr>
          <w:cantSplit/>
          <w:trHeight w:val="288"/>
        </w:trPr>
        <w:tc>
          <w:tcPr>
            <w:tcW w:w="943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545530A4" w14:textId="7777777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8EWZ</w:t>
            </w:r>
          </w:p>
        </w:tc>
        <w:tc>
          <w:tcPr>
            <w:tcW w:w="2596" w:type="dxa"/>
            <w:vMerge w:val="restart"/>
            <w:shd w:val="clear" w:color="auto" w:fill="E8E8E8" w:themeFill="background2"/>
            <w:vAlign w:val="center"/>
          </w:tcPr>
          <w:p w14:paraId="57C067A2" w14:textId="7951298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7,19</w:t>
            </w: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6337E55C" w14:textId="7EE0AEE2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866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7266D5D5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4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4C0A5C4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29</w:t>
            </w:r>
          </w:p>
        </w:tc>
      </w:tr>
      <w:tr w:rsidR="00F66473" w:rsidRPr="0039267D" w14:paraId="0BA8F475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510982E8" w14:textId="70DAAC35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49E3C468" w14:textId="32A711B7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74EFE228" w14:textId="40174FE9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799386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31C41D9B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3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4F33A760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19</w:t>
            </w:r>
          </w:p>
        </w:tc>
      </w:tr>
      <w:tr w:rsidR="00F66473" w:rsidRPr="0039267D" w14:paraId="00BD43A8" w14:textId="77777777" w:rsidTr="00644917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6BB6D32A" w14:textId="100D4ED0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1467BD58" w14:textId="4E5F5BF1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5FCFE7F8" w14:textId="0D1D2B9C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280633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4602FCB8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0,28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2A75B569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3,09</w:t>
            </w:r>
          </w:p>
        </w:tc>
      </w:tr>
      <w:tr w:rsidR="00F66473" w:rsidRPr="0039267D" w14:paraId="0A342E70" w14:textId="77777777" w:rsidTr="00E355B4">
        <w:trPr>
          <w:cantSplit/>
          <w:trHeight w:val="288"/>
        </w:trPr>
        <w:tc>
          <w:tcPr>
            <w:tcW w:w="943" w:type="dxa"/>
            <w:vMerge/>
            <w:shd w:val="clear" w:color="auto" w:fill="E8E8E8" w:themeFill="background2"/>
            <w:noWrap/>
            <w:vAlign w:val="center"/>
          </w:tcPr>
          <w:p w14:paraId="77D93495" w14:textId="69954838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shd w:val="clear" w:color="auto" w:fill="E8E8E8" w:themeFill="background2"/>
            <w:vAlign w:val="center"/>
          </w:tcPr>
          <w:p w14:paraId="68B57449" w14:textId="3B570AD0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E8E8E8" w:themeFill="background2"/>
            <w:noWrap/>
            <w:vAlign w:val="center"/>
            <w:hideMark/>
          </w:tcPr>
          <w:p w14:paraId="62C32CF1" w14:textId="399B03B2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508</w:t>
            </w:r>
          </w:p>
        </w:tc>
        <w:tc>
          <w:tcPr>
            <w:tcW w:w="1543" w:type="dxa"/>
            <w:shd w:val="clear" w:color="auto" w:fill="E8E8E8" w:themeFill="background2"/>
            <w:noWrap/>
            <w:vAlign w:val="center"/>
            <w:hideMark/>
          </w:tcPr>
          <w:p w14:paraId="74A005D2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8,31</w:t>
            </w:r>
          </w:p>
        </w:tc>
        <w:tc>
          <w:tcPr>
            <w:tcW w:w="1580" w:type="dxa"/>
            <w:shd w:val="clear" w:color="auto" w:fill="E8E8E8" w:themeFill="background2"/>
            <w:noWrap/>
            <w:vAlign w:val="center"/>
            <w:hideMark/>
          </w:tcPr>
          <w:p w14:paraId="01613B7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,12</w:t>
            </w:r>
          </w:p>
        </w:tc>
      </w:tr>
      <w:tr w:rsidR="00F66473" w:rsidRPr="0039267D" w14:paraId="4BB09C88" w14:textId="77777777" w:rsidTr="00E355B4">
        <w:trPr>
          <w:cantSplit/>
          <w:trHeight w:val="288"/>
        </w:trPr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EE6341E" w14:textId="1F007133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596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56F3EBB" w14:textId="1546945F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06A0F12" w14:textId="3EED53CE" w:rsidR="00F66473" w:rsidRPr="0039267D" w:rsidRDefault="00F66473" w:rsidP="00B3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2738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FD0EF27" w14:textId="55202B24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,2</w:t>
            </w:r>
            <w:r w:rsidR="00161B29"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94A1FBF" w14:textId="77777777" w:rsidR="00F66473" w:rsidRPr="0039267D" w:rsidRDefault="00F66473" w:rsidP="007F51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39267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3,39</w:t>
            </w:r>
          </w:p>
        </w:tc>
      </w:tr>
    </w:tbl>
    <w:p w14:paraId="2291429A" w14:textId="77777777" w:rsidR="00A95B3F" w:rsidRPr="0039267D" w:rsidRDefault="00A95B3F" w:rsidP="00A95B3F">
      <w:pPr>
        <w:widowControl w:val="0"/>
        <w:spacing w:line="240" w:lineRule="auto"/>
        <w:rPr>
          <w:rFonts w:ascii="Arial" w:eastAsia="Times New Roman" w:hAnsi="Arial" w:cs="Arial"/>
          <w:lang w:val="en-US"/>
        </w:rPr>
      </w:pPr>
      <w:bookmarkStart w:id="0" w:name="_Hlk189753977"/>
      <w:r w:rsidRPr="0039267D">
        <w:rPr>
          <w:rFonts w:ascii="Arial" w:eastAsia="Times New Roman" w:hAnsi="Arial" w:cs="Arial"/>
          <w:vertAlign w:val="superscript"/>
          <w:lang w:val="en-US"/>
        </w:rPr>
        <w:t>a</w:t>
      </w:r>
      <w:r w:rsidRPr="0039267D">
        <w:rPr>
          <w:rFonts w:ascii="Arial" w:eastAsia="Times New Roman" w:hAnsi="Arial" w:cs="Arial"/>
          <w:lang w:val="en-US"/>
        </w:rPr>
        <w:t>ΔΔG is (ΔG ligand – ΔG redocking)</w:t>
      </w:r>
      <w:bookmarkEnd w:id="0"/>
    </w:p>
    <w:p w14:paraId="39B4D6B4" w14:textId="77777777" w:rsidR="00A95B3F" w:rsidRPr="0039267D" w:rsidRDefault="00A95B3F" w:rsidP="00A95B3F">
      <w:pPr>
        <w:widowControl w:val="0"/>
        <w:spacing w:line="240" w:lineRule="auto"/>
        <w:rPr>
          <w:rFonts w:ascii="Arial" w:eastAsia="Times New Roman" w:hAnsi="Arial" w:cs="Arial"/>
          <w:lang w:val="en-US"/>
        </w:rPr>
      </w:pPr>
      <w:r w:rsidRPr="0039267D">
        <w:rPr>
          <w:rFonts w:ascii="Arial" w:eastAsia="Times New Roman" w:hAnsi="Arial" w:cs="Arial"/>
          <w:vertAlign w:val="superscript"/>
          <w:lang w:val="en-US"/>
        </w:rPr>
        <w:t>b</w:t>
      </w:r>
      <w:r w:rsidRPr="0039267D">
        <w:rPr>
          <w:rFonts w:ascii="Arial" w:eastAsia="Times New Roman" w:hAnsi="Arial" w:cs="Arial"/>
          <w:lang w:val="en-US"/>
        </w:rPr>
        <w:t xml:space="preserve">Redocking in allosteric site. </w:t>
      </w:r>
    </w:p>
    <w:p w14:paraId="115AEC27" w14:textId="77777777" w:rsidR="00A6089C" w:rsidRPr="0039267D" w:rsidRDefault="00A6089C">
      <w:pPr>
        <w:rPr>
          <w:rFonts w:ascii="Arial" w:hAnsi="Arial" w:cs="Arial"/>
        </w:rPr>
      </w:pPr>
    </w:p>
    <w:sectPr w:rsidR="00A6089C" w:rsidRPr="0039267D" w:rsidSect="00E0760F">
      <w:pgSz w:w="11906" w:h="16838"/>
      <w:pgMar w:top="851" w:right="1701" w:bottom="125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89C"/>
    <w:rsid w:val="00107CFB"/>
    <w:rsid w:val="00125A59"/>
    <w:rsid w:val="00161B29"/>
    <w:rsid w:val="00184875"/>
    <w:rsid w:val="0039267D"/>
    <w:rsid w:val="003C300F"/>
    <w:rsid w:val="0042627D"/>
    <w:rsid w:val="00452582"/>
    <w:rsid w:val="00583E77"/>
    <w:rsid w:val="0062278C"/>
    <w:rsid w:val="00644917"/>
    <w:rsid w:val="007336FB"/>
    <w:rsid w:val="007579D0"/>
    <w:rsid w:val="007F5171"/>
    <w:rsid w:val="00A6089C"/>
    <w:rsid w:val="00A863E2"/>
    <w:rsid w:val="00A95B3F"/>
    <w:rsid w:val="00B24285"/>
    <w:rsid w:val="00B35A4A"/>
    <w:rsid w:val="00BD1B95"/>
    <w:rsid w:val="00C038D6"/>
    <w:rsid w:val="00C224D7"/>
    <w:rsid w:val="00D5080D"/>
    <w:rsid w:val="00DC3744"/>
    <w:rsid w:val="00E0760F"/>
    <w:rsid w:val="00E355B4"/>
    <w:rsid w:val="00F6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112BF"/>
  <w15:chartTrackingRefBased/>
  <w15:docId w15:val="{934BB0AF-00D6-4AD8-BA82-683F708C7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60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60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608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60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608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60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60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60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60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60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60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60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608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6089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608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6089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608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608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60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60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60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60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60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6089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6089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6089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60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6089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608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A6089C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6089C"/>
    <w:rPr>
      <w:color w:val="96607D"/>
      <w:u w:val="single"/>
    </w:rPr>
  </w:style>
  <w:style w:type="paragraph" w:customStyle="1" w:styleId="msonormal0">
    <w:name w:val="msonormal"/>
    <w:basedOn w:val="Normal"/>
    <w:rsid w:val="00A60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3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4</Pages>
  <Words>783</Words>
  <Characters>4229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erton Zanchi</dc:creator>
  <cp:keywords/>
  <dc:description/>
  <cp:lastModifiedBy>Fernando Berton Zanchi</cp:lastModifiedBy>
  <cp:revision>25</cp:revision>
  <dcterms:created xsi:type="dcterms:W3CDTF">2025-06-30T15:19:00Z</dcterms:created>
  <dcterms:modified xsi:type="dcterms:W3CDTF">2025-07-18T20:57:00Z</dcterms:modified>
</cp:coreProperties>
</file>